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086" w:rsidRPr="004B3953" w:rsidRDefault="00CE6086" w:rsidP="00CE6086">
      <w:pPr>
        <w:rPr>
          <w:sz w:val="22"/>
          <w:lang w:val="sr-Latn-RS"/>
        </w:rPr>
      </w:pPr>
      <w:r w:rsidRPr="004B3953">
        <w:rPr>
          <w:sz w:val="22"/>
          <w:lang w:val="sr-Latn-RS"/>
        </w:rPr>
        <w:t xml:space="preserve">Table </w:t>
      </w:r>
      <w:r>
        <w:rPr>
          <w:sz w:val="22"/>
          <w:lang w:val="sr-Latn-RS"/>
        </w:rPr>
        <w:t>S</w:t>
      </w:r>
      <w:r w:rsidRPr="004B3953">
        <w:rPr>
          <w:sz w:val="22"/>
          <w:lang w:val="sr-Latn-RS"/>
        </w:rPr>
        <w:t>1: Pharmacogenes withdrawn from subsequent analysis based on Hardy-Weinberg Equilibr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5"/>
        <w:gridCol w:w="2710"/>
        <w:gridCol w:w="2128"/>
        <w:gridCol w:w="1817"/>
      </w:tblGrid>
      <w:tr w:rsidR="00CE6086" w:rsidTr="00EB5CA4">
        <w:tc>
          <w:tcPr>
            <w:tcW w:w="2705" w:type="dxa"/>
            <w:tcBorders>
              <w:left w:val="nil"/>
              <w:bottom w:val="nil"/>
            </w:tcBorders>
            <w:vAlign w:val="center"/>
          </w:tcPr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 w:rsidRPr="004B3953">
              <w:rPr>
                <w:sz w:val="22"/>
                <w:lang w:val="sr-Latn-RS"/>
              </w:rPr>
              <w:t>Clinical exome sequencing panel (CES)</w:t>
            </w:r>
          </w:p>
        </w:tc>
        <w:tc>
          <w:tcPr>
            <w:tcW w:w="2710" w:type="dxa"/>
            <w:tcBorders>
              <w:bottom w:val="nil"/>
            </w:tcBorders>
            <w:vAlign w:val="center"/>
          </w:tcPr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 w:rsidRPr="004B3953">
              <w:rPr>
                <w:sz w:val="22"/>
                <w:lang w:val="sr-Latn-RS"/>
              </w:rPr>
              <w:t>Whole exome sequencing panel (WES)</w:t>
            </w:r>
          </w:p>
        </w:tc>
        <w:tc>
          <w:tcPr>
            <w:tcW w:w="2128" w:type="dxa"/>
            <w:tcBorders>
              <w:bottom w:val="nil"/>
              <w:right w:val="nil"/>
            </w:tcBorders>
            <w:vAlign w:val="center"/>
          </w:tcPr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 w:rsidRPr="004B3953">
              <w:rPr>
                <w:sz w:val="22"/>
                <w:lang w:val="sr-Latn-RS"/>
              </w:rPr>
              <w:t>CES+WES</w:t>
            </w:r>
          </w:p>
        </w:tc>
        <w:tc>
          <w:tcPr>
            <w:tcW w:w="1817" w:type="dxa"/>
            <w:tcBorders>
              <w:bottom w:val="nil"/>
              <w:right w:val="nil"/>
            </w:tcBorders>
            <w:vAlign w:val="center"/>
          </w:tcPr>
          <w:p w:rsidR="00CE6086" w:rsidRDefault="00CE6086" w:rsidP="00EB5CA4">
            <w:pPr>
              <w:rPr>
                <w:sz w:val="22"/>
                <w:lang w:val="sr-Latn-RS"/>
              </w:rPr>
            </w:pPr>
          </w:p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>
              <w:rPr>
                <w:sz w:val="22"/>
                <w:lang w:val="sr-Latn-RS"/>
              </w:rPr>
              <w:t>Pharmacogenes in which only the referent allele was present</w:t>
            </w:r>
          </w:p>
        </w:tc>
      </w:tr>
      <w:tr w:rsidR="00CE6086" w:rsidTr="00EB5CA4">
        <w:trPr>
          <w:trHeight w:val="64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</w:tcBorders>
          </w:tcPr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 xml:space="preserve">p </w:t>
            </w:r>
            <w:r w:rsidRPr="004B3953">
              <w:rPr>
                <w:sz w:val="22"/>
                <w:lang w:val="sr-Latn-RS"/>
              </w:rPr>
              <w:t>value &lt; 0.001</w:t>
            </w:r>
          </w:p>
        </w:tc>
        <w:tc>
          <w:tcPr>
            <w:tcW w:w="2710" w:type="dxa"/>
            <w:tcBorders>
              <w:top w:val="nil"/>
            </w:tcBorders>
          </w:tcPr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 xml:space="preserve">p </w:t>
            </w:r>
            <w:r w:rsidRPr="004B3953">
              <w:rPr>
                <w:sz w:val="22"/>
                <w:lang w:val="sr-Latn-RS"/>
              </w:rPr>
              <w:t>value &lt; 0.0009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</w:tcPr>
          <w:p w:rsidR="00CE6086" w:rsidRPr="004B3953" w:rsidRDefault="00CE6086" w:rsidP="00EB5CA4">
            <w:pPr>
              <w:jc w:val="center"/>
              <w:rPr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 xml:space="preserve">p </w:t>
            </w:r>
            <w:r w:rsidRPr="004B3953">
              <w:rPr>
                <w:sz w:val="22"/>
                <w:lang w:val="sr-Latn-RS"/>
              </w:rPr>
              <w:t>value &lt; 0.002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</w:p>
        </w:tc>
      </w:tr>
      <w:tr w:rsidR="00CE6086" w:rsidTr="00EB5CA4">
        <w:tc>
          <w:tcPr>
            <w:tcW w:w="2705" w:type="dxa"/>
            <w:tcBorders>
              <w:left w:val="nil"/>
            </w:tcBorders>
            <w:vAlign w:val="center"/>
          </w:tcPr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ABCB1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CYP2A6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CYP2D6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CYP3A43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bookmarkStart w:id="0" w:name="_GoBack"/>
            <w:bookmarkEnd w:id="0"/>
            <w:r w:rsidRPr="004B3953">
              <w:rPr>
                <w:i/>
                <w:sz w:val="22"/>
                <w:lang w:val="sr-Latn-RS"/>
              </w:rPr>
              <w:t>UGT2B15</w:t>
            </w:r>
          </w:p>
        </w:tc>
        <w:tc>
          <w:tcPr>
            <w:tcW w:w="2710" w:type="dxa"/>
            <w:vAlign w:val="center"/>
          </w:tcPr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ABCB1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GSTM1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SLCO1B1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SULT1A1</w:t>
            </w:r>
          </w:p>
        </w:tc>
        <w:tc>
          <w:tcPr>
            <w:tcW w:w="2128" w:type="dxa"/>
            <w:tcBorders>
              <w:right w:val="nil"/>
            </w:tcBorders>
            <w:vAlign w:val="center"/>
          </w:tcPr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ABCB1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CYP3A43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 w:rsidRPr="004B3953">
              <w:rPr>
                <w:i/>
                <w:sz w:val="22"/>
                <w:lang w:val="sr-Latn-RS"/>
              </w:rPr>
              <w:t>UGT2B15</w:t>
            </w:r>
          </w:p>
        </w:tc>
        <w:tc>
          <w:tcPr>
            <w:tcW w:w="1817" w:type="dxa"/>
            <w:tcBorders>
              <w:right w:val="nil"/>
            </w:tcBorders>
            <w:vAlign w:val="center"/>
          </w:tcPr>
          <w:p w:rsidR="00CE6086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>
              <w:rPr>
                <w:i/>
                <w:sz w:val="22"/>
                <w:lang w:val="sr-Latn-RS"/>
              </w:rPr>
              <w:t>CACNA1S</w:t>
            </w:r>
          </w:p>
          <w:p w:rsidR="00CE6086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>
              <w:rPr>
                <w:i/>
                <w:sz w:val="22"/>
                <w:lang w:val="sr-Latn-RS"/>
              </w:rPr>
              <w:t>CYP17A1</w:t>
            </w:r>
          </w:p>
          <w:p w:rsidR="00CE6086" w:rsidRPr="004B3953" w:rsidRDefault="00CE6086" w:rsidP="00EB5CA4">
            <w:pPr>
              <w:jc w:val="center"/>
              <w:rPr>
                <w:i/>
                <w:sz w:val="22"/>
                <w:lang w:val="sr-Latn-RS"/>
              </w:rPr>
            </w:pPr>
            <w:r>
              <w:rPr>
                <w:i/>
                <w:sz w:val="22"/>
                <w:lang w:val="sr-Latn-RS"/>
              </w:rPr>
              <w:t>CYP2R1</w:t>
            </w:r>
          </w:p>
        </w:tc>
      </w:tr>
    </w:tbl>
    <w:p w:rsidR="00CE6086" w:rsidRPr="004B3953" w:rsidRDefault="00CE6086" w:rsidP="00CE6086">
      <w:pPr>
        <w:rPr>
          <w:sz w:val="18"/>
          <w:lang w:val="sr-Latn-RS"/>
        </w:rPr>
      </w:pPr>
      <w:r>
        <w:rPr>
          <w:i/>
          <w:sz w:val="18"/>
          <w:lang w:val="sr-Latn-RS"/>
        </w:rPr>
        <w:t>p</w:t>
      </w:r>
      <w:r>
        <w:rPr>
          <w:sz w:val="18"/>
          <w:lang w:val="sr-Latn-RS"/>
        </w:rPr>
        <w:t xml:space="preserve"> value of Hardy-Weinberg equilibrium after Bonfferoni correction for multiple testing was used as a measure of variant annotation quality </w:t>
      </w:r>
    </w:p>
    <w:p w:rsidR="00CE6086" w:rsidRDefault="00CE6086" w:rsidP="00917747">
      <w:pPr>
        <w:jc w:val="both"/>
        <w:rPr>
          <w:sz w:val="22"/>
          <w:lang w:val="sr-Latn-RS"/>
        </w:rPr>
      </w:pPr>
    </w:p>
    <w:p w:rsidR="00CE6086" w:rsidRDefault="00CE6086" w:rsidP="00917747">
      <w:pPr>
        <w:jc w:val="both"/>
        <w:rPr>
          <w:sz w:val="22"/>
          <w:lang w:val="sr-Latn-RS"/>
        </w:rPr>
      </w:pPr>
    </w:p>
    <w:p w:rsidR="00917747" w:rsidRDefault="00CE6086" w:rsidP="00917747">
      <w:pPr>
        <w:jc w:val="both"/>
        <w:rPr>
          <w:sz w:val="22"/>
          <w:lang w:val="sr-Latn-RS"/>
        </w:rPr>
      </w:pPr>
      <w:r>
        <w:rPr>
          <w:sz w:val="22"/>
          <w:lang w:val="sr-Latn-RS"/>
        </w:rPr>
        <w:t>Table S2</w:t>
      </w:r>
      <w:r w:rsidR="00917747">
        <w:rPr>
          <w:sz w:val="22"/>
          <w:lang w:val="sr-Latn-RS"/>
        </w:rPr>
        <w:t>: Star alleles (pharmacovariants or haplotypes) found in Serbian population</w:t>
      </w:r>
    </w:p>
    <w:tbl>
      <w:tblPr>
        <w:tblStyle w:val="TableGrid"/>
        <w:tblW w:w="793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3260"/>
      </w:tblGrid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Pharmacogene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Stargazer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PharmCAT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ABCG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88131171G&gt;T (p.Q141K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88131171G&gt;T (p.Q141K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FTR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b/>
                <w:lang w:val="sr-Latn-RS"/>
              </w:rPr>
            </w:pP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117611595T&gt;G (p.F1052V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117509089C&gt;T (p.R74W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117540284C&gt;T (p.R352W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 11753436</w:t>
            </w:r>
            <w:r w:rsidRPr="00C01185">
              <w:t>8A&gt;G (711+3A&gt;G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i/>
                <w:lang w:val="sr-Latn-RS"/>
              </w:rPr>
              <w:t xml:space="preserve">CYP2C </w:t>
            </w:r>
            <w:r w:rsidRPr="00C01185">
              <w:rPr>
                <w:lang w:val="sr-Latn-RS"/>
              </w:rPr>
              <w:t>cluster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94645745G&gt;A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1A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C (g.74720644T&gt;C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74720646G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(g.74720638G&gt;T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1A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74749986C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F (g.</w:t>
            </w:r>
            <w:r w:rsidRPr="00C01185">
              <w:t>74749576C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K (g.</w:t>
            </w:r>
            <w:r w:rsidRPr="00C01185">
              <w:t>74749576C&gt;A, g.74749000T&gt;G, g.74749010C&gt;T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1B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38075034C&gt;A, g.38075247:G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38071060G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38070996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 xml:space="preserve">38075034C&gt;A, g.38075247:G&gt;C, </w:t>
            </w:r>
            <w:r w:rsidRPr="00C01185">
              <w:rPr>
                <w:lang w:val="sr-Latn-RS"/>
              </w:rPr>
              <w:t>g.</w:t>
            </w:r>
            <w:r w:rsidRPr="00C01185">
              <w:t>38071060G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 xml:space="preserve">38075034C&gt;A, g.38075247:G&gt;C, </w:t>
            </w:r>
            <w:r w:rsidRPr="00C01185">
              <w:rPr>
                <w:lang w:val="sr-Latn-RS"/>
              </w:rPr>
              <w:t>g.</w:t>
            </w:r>
            <w:r w:rsidRPr="00C01185">
              <w:t>38071060G&gt;C, g.38071026G&gt;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A6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0848628A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</w:t>
            </w:r>
            <w:r w:rsidRPr="00C01185">
              <w:t>40850474A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4 (g.</w:t>
            </w:r>
            <w:r w:rsidRPr="00C01185">
              <w:t>40850341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7 (g.</w:t>
            </w:r>
            <w:r w:rsidRPr="00C01185">
              <w:t>40845362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8 (g.</w:t>
            </w:r>
            <w:r w:rsidRPr="00C01185">
              <w:t>40844759T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1 (g.</w:t>
            </w:r>
            <w:r w:rsidRPr="00C01185">
              <w:t>40843854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5 (g.</w:t>
            </w:r>
            <w:r w:rsidRPr="00C01185">
              <w:t>40843969T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A13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1088545G&gt;A, g.41091846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1090100G&gt;GCCA, g.41090177C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>41089049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 (</w:t>
            </w:r>
            <w:r w:rsidRPr="00C01185">
              <w:t>g.41090177C&gt;G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B6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0991369C&gt;T, p.R22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4 (g.</w:t>
            </w:r>
            <w:r w:rsidRPr="00C01185">
              <w:t>41009358A&gt;G, p.K262R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41016810C&gt;T, p.R487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>41009358A&gt;G</w:t>
            </w:r>
            <w:r w:rsidRPr="00C01185">
              <w:rPr>
                <w:lang w:val="sr-Latn-RS"/>
              </w:rPr>
              <w:t>, g.</w:t>
            </w:r>
            <w:r w:rsidRPr="00C01185">
              <w:t>41006936G&gt;T, p.K262R+p.Q172H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</w:t>
            </w:r>
            <w:r w:rsidRPr="00C01185">
              <w:t>41006936G&gt;T, p.Q172H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1 (g.</w:t>
            </w:r>
            <w:r w:rsidRPr="00C01185">
              <w:t>40991441A&gt;G, p.M46V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3 (g.</w:t>
            </w:r>
            <w:r w:rsidRPr="00C01185">
              <w:t xml:space="preserve">41004377A&gt;G, </w:t>
            </w:r>
            <w:r w:rsidRPr="00C01185">
              <w:rPr>
                <w:lang w:val="sr-Latn-RS"/>
              </w:rPr>
              <w:t>g.</w:t>
            </w:r>
            <w:r w:rsidRPr="00C01185">
              <w:t>41009358A&gt;G</w:t>
            </w:r>
            <w:r w:rsidRPr="00C01185">
              <w:rPr>
                <w:lang w:val="sr-Latn-RS"/>
              </w:rPr>
              <w:t>, g.</w:t>
            </w:r>
            <w:r w:rsidRPr="00C01185">
              <w:t>41006936G&gt;T, p.K139E+p.K262R+p.Q172H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4 (g.</w:t>
            </w:r>
            <w:r w:rsidRPr="00C01185">
              <w:t>41004381G&gt;A, p.R140Q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2 (g.</w:t>
            </w:r>
            <w:r w:rsidRPr="00C01185">
              <w:t>40991224T&gt;C, c.-82T&gt;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C8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95058349T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95067273C&gt;T, g.95038992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95058362G&gt;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C9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94942290C&gt;T, p.R144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94981296A&gt;C, p.I359L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1 (g.</w:t>
            </w:r>
            <w:r w:rsidRPr="00C01185">
              <w:t>94981224C&gt;T, p.R335W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2 (g.</w:t>
            </w:r>
            <w:r w:rsidRPr="00C01185">
              <w:t>94989020C&gt;T, p.P489S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9 (g.</w:t>
            </w:r>
            <w:r w:rsidRPr="00C01185">
              <w:t>94972119C&gt;A, p.P279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5 (g.</w:t>
            </w:r>
            <w:r w:rsidRPr="00C01185">
              <w:t>94942290C&gt;T, g.94942234G&gt;T, p.R144C+p.R125L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7 (g.</w:t>
            </w:r>
            <w:r w:rsidRPr="00C01185">
              <w:t>94988852C&gt;T, p.R433W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94942290C&gt;T, p.R144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94981296A&gt;C, p.I359L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1 (g.</w:t>
            </w:r>
            <w:r w:rsidRPr="00C01185">
              <w:t>94981224C&gt;T, p.R335W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2 (g.</w:t>
            </w:r>
            <w:r w:rsidRPr="00C01185">
              <w:t>94989020C&gt;T, p.P489S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9 (g.</w:t>
            </w:r>
            <w:r w:rsidRPr="00C01185">
              <w:t>94972119C&gt;A, p.P279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5 (g.</w:t>
            </w:r>
            <w:r w:rsidRPr="00C01185">
              <w:t>94942290C&gt;T, g.94942234G&gt;T, p.R144C+p.R125L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7 (g.</w:t>
            </w:r>
            <w:r w:rsidRPr="00C01185">
              <w:t>94988852C&gt;T, p.R433W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C19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 (g.</w:t>
            </w:r>
            <w:r w:rsidRPr="00C01185">
              <w:t>94842866A&gt;G, p.I331V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94775367A&gt;G, g.94775507G&gt;A, g.94781859G&gt;A, g.94842866A&gt;G, c.12662</w:t>
            </w:r>
            <w:r>
              <w:rPr>
                <w:lang w:val="sr-Latn-RS"/>
              </w:rPr>
              <w:t>A&gt;G+p.R150H+c.19154G&gt;A+p.I331V)</w:t>
            </w:r>
          </w:p>
          <w:p w:rsidR="00917747" w:rsidRPr="00C01185" w:rsidRDefault="00917747" w:rsidP="00EB5CA4">
            <w:pPr>
              <w:jc w:val="center"/>
            </w:pPr>
            <w:r w:rsidRPr="00C01185">
              <w:rPr>
                <w:lang w:val="sr-Latn-RS"/>
              </w:rPr>
              <w:t>*4 (g.</w:t>
            </w:r>
            <w:r w:rsidRPr="00C01185">
              <w:t>94842866A&gt;G, g.94762706A&gt;G, g.94761900C&gt;T,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c.-806C&gt;T+p.I331V+p.M1V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 (g.</w:t>
            </w:r>
            <w:r w:rsidRPr="00C01185">
              <w:t>94842866A&gt;G</w:t>
            </w:r>
            <w:r w:rsidRPr="00C01185">
              <w:rPr>
                <w:lang w:val="sr-Latn-RS"/>
              </w:rPr>
              <w:t>, g.</w:t>
            </w:r>
            <w:r w:rsidRPr="00C01185">
              <w:t>94775416T&gt;C, p.I331V+p.W120R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</w:pPr>
            <w:r w:rsidRPr="00C01185">
              <w:rPr>
                <w:lang w:val="sr-Latn-RS"/>
              </w:rPr>
              <w:t>*17 (g.</w:t>
            </w:r>
            <w:r w:rsidRPr="00C01185">
              <w:t>94842866A&gt;G, g.94761900C&gt;T,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c.-806C&gt;T+p.I331V</w:t>
            </w:r>
            <w:r w:rsidRPr="00C01185">
              <w:rPr>
                <w:lang w:val="sr-Latn-RS"/>
              </w:rPr>
              <w:t>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D6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2127941G&gt;A, g.42126611C&gt;G, p.R296C+p.S486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2128241CT&gt;C, p.R259fs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 xml:space="preserve">42128945C&gt;T, </w:t>
            </w:r>
            <w:r w:rsidRPr="00C01185">
              <w:rPr>
                <w:lang w:val="sr-Latn-RS"/>
              </w:rPr>
              <w:t>g.</w:t>
            </w:r>
            <w:r w:rsidRPr="00C01185">
              <w:t>42129130C&gt;G, c.1847G&gt;A+c.1662G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rPr>
                <w:lang w:val="es-ES"/>
              </w:rPr>
              <w:t>42129083CA&gt;C, p.W152fs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</w:t>
            </w:r>
            <w:r w:rsidRPr="00C01185">
              <w:rPr>
                <w:lang w:val="es-ES"/>
              </w:rPr>
              <w:t>42128173CCTT&gt;C, p.K281del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0 (g.</w:t>
            </w:r>
            <w:r w:rsidRPr="00C01185">
              <w:t xml:space="preserve">42130692G&gt;A, </w:t>
            </w:r>
            <w:r w:rsidRPr="00C01185">
              <w:rPr>
                <w:lang w:val="sr-Latn-RS"/>
              </w:rPr>
              <w:t>g.</w:t>
            </w:r>
            <w:r w:rsidRPr="00C01185">
              <w:t>42129130C&gt;G, p.P34S+c.1662G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3 (g.</w:t>
            </w:r>
            <w:r w:rsidRPr="00C01185">
              <w:t>42128308C&gt;A, p.A237S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5 (g.</w:t>
            </w:r>
            <w:r w:rsidRPr="00C01185">
              <w:t xml:space="preserve">42129130C&gt;G, </w:t>
            </w:r>
            <w:r w:rsidRPr="00C01185">
              <w:rPr>
                <w:lang w:val="sr-Latn-RS"/>
              </w:rPr>
              <w:t>g.</w:t>
            </w:r>
            <w:r w:rsidRPr="00C01185">
              <w:t>42127941G&gt;A, g.42126611C&gt;G, g.42130761C&gt;T, c.1662G&gt;C+p.R296C+ p.S486T+p.V11M</w:t>
            </w:r>
            <w:r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1 (g.</w:t>
            </w:r>
            <w:r w:rsidRPr="00C01185">
              <w:t>42127803C&gt;T, c.2989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59 (g.</w:t>
            </w:r>
            <w:r w:rsidRPr="00C01185">
              <w:t>42127852C&gt;T, c.2940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22 (g.</w:t>
            </w:r>
            <w:r w:rsidRPr="00C01185">
              <w:t>42127512C&gt;T, p.V370I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39 (g.</w:t>
            </w:r>
            <w:r w:rsidRPr="00C01185">
              <w:t>42127526C&gt;T, p.R365H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E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133532171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133526101G&gt;C, g.133526341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>133527063T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F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1116202G&gt;G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1121963G&gt;A, g.41122109G&gt;C, g.41128075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41116300T&gt;C, g.41121963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41125512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>41116576G&gt;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J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>59926822C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S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1203611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1206370C&gt;T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W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985219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>988812C&gt;T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3A4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B (g.</w:t>
            </w:r>
            <w:r w:rsidRPr="00C01185">
              <w:t>99784473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>99778079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 (g.</w:t>
            </w:r>
            <w:r w:rsidRPr="00C01185">
              <w:t>99770165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2 (g.</w:t>
            </w:r>
            <w:r w:rsidRPr="00C01185">
              <w:t>99768693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3A5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99672916T&gt;C, c.6981A&gt;G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99672916T&gt;C, c.6981A&gt;G</w:t>
            </w:r>
            <w:r w:rsidRPr="00C01185">
              <w:rPr>
                <w:lang w:val="sr-Latn-RS"/>
              </w:rPr>
              <w:t>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3A7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D (g.</w:t>
            </w:r>
            <w:r w:rsidRPr="00C01185">
              <w:t>99735184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99709062G&gt;</w:t>
            </w:r>
            <w:r w:rsidRPr="00C01185">
              <w:rPr>
                <w:lang w:val="sr-Latn-RS"/>
              </w:rPr>
              <w:t>C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3A43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B (g.</w:t>
            </w:r>
            <w:r w:rsidRPr="00C01185">
              <w:t>99861633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A (g.</w:t>
            </w:r>
            <w:r w:rsidRPr="00C01185">
              <w:t>99836454TA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B (g.</w:t>
            </w:r>
            <w:r w:rsidRPr="00C01185">
              <w:t>99836454TA&gt;T. g.99859982C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</w:t>
            </w:r>
            <w:r w:rsidRPr="00C01185">
              <w:t>g.99859982C&gt;G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4A1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</w:t>
            </w:r>
            <w:r w:rsidRPr="00C01185">
              <w:t>46932824A&gt;G</w:t>
            </w:r>
            <w:r w:rsidRPr="00C01185">
              <w:rPr>
                <w:lang w:val="sr-Latn-RS"/>
              </w:rPr>
              <w:t xml:space="preserve"> (p.F434S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</w:t>
            </w:r>
            <w:r w:rsidRPr="00C01185">
              <w:t>46934207T&gt;C</w:t>
            </w:r>
            <w:r w:rsidRPr="00C01185">
              <w:rPr>
                <w:lang w:val="sr-Latn-RS"/>
              </w:rPr>
              <w:t xml:space="preserve"> (p.S353G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4A2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7142179A&gt;T, g.47143817T&gt;C, g.47137516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7144551TG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47142179A&gt;T, g.47143817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</w:t>
            </w:r>
            <w:r w:rsidRPr="00C01185">
              <w:t>47142179A&gt;T, g.47143817T&gt;C, g.47141609C&gt;T, g.47145926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2 (g.</w:t>
            </w:r>
            <w:r w:rsidRPr="00C01185">
              <w:t>47142179A&gt;T, g.47143817T&gt;C, g.47141609C&gt;T, g.47145926T&gt;C, g.47142113G&gt;A, g.47143311G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5 (g.</w:t>
            </w:r>
            <w:r w:rsidRPr="00C01185">
              <w:t>47142179A&gt;T, g.47143817T&gt;C, g.47141609C&gt;T, g.47145926T&gt;C, g.47142113G&gt;A, g.47143311G&gt;T, g.47144393A&gt;C, g.47148762C&gt;T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4B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46815074GAT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6813503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46815158A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46815187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4F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b/>
                <w:lang w:val="sr-Latn-RS"/>
              </w:rPr>
            </w:pP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3 (g.</w:t>
            </w:r>
            <w:r w:rsidRPr="00C01185">
              <w:t>15879621C&gt;T, p.V433M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4 (g.</w:t>
            </w:r>
            <w:r w:rsidRPr="00C01185">
              <w:t xml:space="preserve">15897578A&gt;C, </w:t>
            </w:r>
            <w:r w:rsidRPr="00C01185">
              <w:rPr>
                <w:lang w:val="sr-Latn-RS"/>
              </w:rPr>
              <w:t>g.</w:t>
            </w:r>
            <w:r w:rsidRPr="00C01185">
              <w:t>15879621C&gt;T, p.W12G+p.V433M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15878779G&gt;T, p.L519M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15890405C&gt;A, p.G185V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4 (g.15886018G&gt;C, p.L341V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7 (g.15878920T&gt;C, p.T472A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lastRenderedPageBreak/>
              <w:t>CYP19A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51222375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51215771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CYP26A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93076616T&gt;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DPYD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</w:pPr>
            <w:r w:rsidRPr="00C01185">
              <w:rPr>
                <w:lang w:val="sr-Latn-RS"/>
              </w:rPr>
              <w:t>g.</w:t>
            </w:r>
            <w:r w:rsidRPr="00C01185">
              <w:t>97450058C&gt;T (1905+1G&gt;A, *2A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515865C&gt;T (1601G&gt;A, *4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515839T&gt;C (1627A&gt;G, *5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305364C&gt;T (2194G&gt;A, *6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883329A&gt;G (85T&gt;C, *9A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579893G&gt;C, g.97573863C&gt;T (1129-5923C&gt;G</w:t>
            </w:r>
            <w:r>
              <w:t>, 1236G&gt;A, HapB3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699535T&gt;C (496A&gt;G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450068A&gt;G (1896T&gt;C)</w:t>
            </w:r>
          </w:p>
          <w:p w:rsidR="00917747" w:rsidRPr="00C01185" w:rsidRDefault="00917747" w:rsidP="00EB5CA4">
            <w:pPr>
              <w:jc w:val="center"/>
            </w:pPr>
            <w:r w:rsidRPr="00C01185">
              <w:t>g.97679170T&gt;C (775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g.97699408C&gt;A (623G&gt;T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</w:pPr>
          </w:p>
          <w:p w:rsidR="00917747" w:rsidRPr="00C01185" w:rsidRDefault="00917747" w:rsidP="00EB5CA4">
            <w:pPr>
              <w:jc w:val="center"/>
              <w:rPr>
                <w:b/>
              </w:rPr>
            </w:pPr>
          </w:p>
          <w:p w:rsidR="00917747" w:rsidRPr="00C01185" w:rsidRDefault="00917747" w:rsidP="00EB5CA4">
            <w:pPr>
              <w:jc w:val="center"/>
              <w:rPr>
                <w:b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G6PD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A (g.</w:t>
            </w:r>
            <w:r w:rsidRPr="00C01185">
              <w:rPr>
                <w:lang w:val="es-ES"/>
              </w:rPr>
              <w:t>154535277T&gt;C, p.N126D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proofErr w:type="spellStart"/>
            <w:proofErr w:type="gramStart"/>
            <w:r w:rsidRPr="00C01185">
              <w:rPr>
                <w:lang w:val="es-ES"/>
              </w:rPr>
              <w:t>Mediterranean,Dallas</w:t>
            </w:r>
            <w:proofErr w:type="gramEnd"/>
            <w:r w:rsidRPr="00C01185">
              <w:rPr>
                <w:lang w:val="es-ES"/>
              </w:rPr>
              <w:t>,Panama,Sassari,Cagliari</w:t>
            </w:r>
            <w:proofErr w:type="spellEnd"/>
            <w:r w:rsidRPr="00C01185">
              <w:rPr>
                <w:lang w:val="es-ES"/>
              </w:rPr>
              <w:t xml:space="preserve"> (g.154534419G&gt;A, p.S188F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Andalus (g.</w:t>
            </w:r>
            <w:r w:rsidRPr="00C01185">
              <w:t>154532389C&gt;T, p.R454H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Seattle,Lodi,Modena,Ferrara-II,Athens-like (g.</w:t>
            </w:r>
            <w:r w:rsidRPr="00C01185">
              <w:t>154533596C&gt;G, p.D282Y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ond (g.</w:t>
            </w:r>
            <w:r w:rsidRPr="00C01185">
              <w:t>154535176C&gt;G, p.M159I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A (g.</w:t>
            </w:r>
            <w:r w:rsidRPr="00C01185">
              <w:rPr>
                <w:lang w:val="es-ES"/>
              </w:rPr>
              <w:t>154535277T&gt;C, p.N126D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proofErr w:type="spellStart"/>
            <w:proofErr w:type="gramStart"/>
            <w:r w:rsidRPr="00C01185">
              <w:rPr>
                <w:lang w:val="es-ES"/>
              </w:rPr>
              <w:t>Mediterranean,Dallas</w:t>
            </w:r>
            <w:proofErr w:type="gramEnd"/>
            <w:r w:rsidRPr="00C01185">
              <w:rPr>
                <w:lang w:val="es-ES"/>
              </w:rPr>
              <w:t>,Panama,Sassari,Cagliari</w:t>
            </w:r>
            <w:proofErr w:type="spellEnd"/>
            <w:r w:rsidRPr="00C01185">
              <w:rPr>
                <w:lang w:val="es-ES"/>
              </w:rPr>
              <w:t xml:space="preserve"> (g.154534419G&gt;A, p.S188F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Andalus (g.</w:t>
            </w:r>
            <w:r w:rsidRPr="00C01185">
              <w:t>154532389C&gt;T, p.R454H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Seattle,Lodi,Modena,Ferrara-II,Athens-like (g.</w:t>
            </w:r>
            <w:r w:rsidRPr="00C01185">
              <w:t>154533596C&gt;G, p.D282Y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ond (g.</w:t>
            </w:r>
            <w:r w:rsidRPr="00C01185">
              <w:t>154535176C&gt;G, p.M159I</w:t>
            </w:r>
            <w:r w:rsidRPr="00C01185">
              <w:rPr>
                <w:lang w:val="sr-Latn-RS"/>
              </w:rPr>
              <w:t>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GSTP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B (g.</w:t>
            </w:r>
            <w:r w:rsidRPr="00C01185">
              <w:t>67585218A&gt;G</w:t>
            </w:r>
            <w:r w:rsidRPr="00C01185">
              <w:rPr>
                <w:lang w:val="sr-Latn-RS"/>
              </w:rPr>
              <w:t>, p.I105V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C (g.</w:t>
            </w:r>
            <w:r w:rsidRPr="00C01185">
              <w:t xml:space="preserve"> 67585218A&gt;G, </w:t>
            </w:r>
            <w:r w:rsidRPr="00C01185">
              <w:rPr>
                <w:lang w:val="sr-Latn-RS"/>
              </w:rPr>
              <w:t>g.</w:t>
            </w:r>
            <w:r w:rsidRPr="00C01185">
              <w:t>67586108C&gt;T</w:t>
            </w:r>
            <w:r w:rsidRPr="00C01185">
              <w:rPr>
                <w:lang w:val="sr-Latn-RS"/>
              </w:rPr>
              <w:t>, pI105V+pA114V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D (g.</w:t>
            </w:r>
            <w:r w:rsidRPr="00C01185">
              <w:t>67586108C&gt;T,</w:t>
            </w:r>
            <w:r w:rsidRPr="00C01185">
              <w:rPr>
                <w:lang w:val="sr-Latn-RS"/>
              </w:rPr>
              <w:t xml:space="preserve"> pA114V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IFNL3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g.39241143A&gt;G (c.-1595G&gt;A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g.39241143A&gt;G (c.-1595G&gt;A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NAT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0 (g.</w:t>
            </w:r>
            <w:r w:rsidRPr="00C01185">
              <w:t>18223135T&gt;A, g.8223142C&gt;A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4 (g.</w:t>
            </w:r>
            <w:r w:rsidRPr="00C01185">
              <w:t>18222607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5 (g.</w:t>
            </w:r>
            <w:r w:rsidRPr="00C01185">
              <w:t>18222606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7 (g.</w:t>
            </w:r>
            <w:r w:rsidRPr="00C01185">
              <w:t>18222237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9 (g.</w:t>
            </w:r>
            <w:r w:rsidRPr="00C01185">
              <w:t>18222144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2 (g.</w:t>
            </w:r>
            <w:r w:rsidRPr="00C01185">
              <w:t>18222799A&gt;</w:t>
            </w:r>
            <w:r w:rsidRPr="00C01185">
              <w:rPr>
                <w:lang w:val="sr-Latn-RS"/>
              </w:rPr>
              <w:t>T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NAT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18400344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>18400593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>18400860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0 (g.</w:t>
            </w:r>
            <w:r w:rsidRPr="00C01185">
              <w:t>18400502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2 (g.</w:t>
            </w:r>
            <w:r w:rsidRPr="00C01185">
              <w:t>18400806A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3 (g.</w:t>
            </w:r>
            <w:r w:rsidRPr="00C01185">
              <w:t>18400285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4 (g.</w:t>
            </w:r>
            <w:r w:rsidRPr="00C01185">
              <w:t>18400194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NUDT15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8045719C&gt;T, p.R139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48045719C&gt;T, p.R139C</w:t>
            </w:r>
            <w:r w:rsidRPr="00C01185">
              <w:rPr>
                <w:lang w:val="sr-Latn-RS"/>
              </w:rPr>
              <w:t>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POR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>75983548G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6 (g.</w:t>
            </w:r>
            <w:r w:rsidRPr="00C01185">
              <w:t>75985795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8 (g.</w:t>
            </w:r>
            <w:r w:rsidRPr="00C01185">
              <w:t>75985688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5 (g.</w:t>
            </w:r>
            <w:r w:rsidRPr="00C01185">
              <w:t>75980462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E6086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lastRenderedPageBreak/>
              <w:t>PTGIS (CYP8A1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D (g.49568117C&gt;CGCGGGGCT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E (g.49568117C&gt;CGCGGGGCTGGCGGGGCTG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RYR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92540G&gt;T (c.6178G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86015C&gt;T (c.5360C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34726C&gt;G (c.11266C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83293A&gt;G (c.4711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19292G&gt;A (c.10097G&gt;A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43551A&gt;G (c.11798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75335A&gt;G (c.4178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66986G&gt;C (c.13513G&gt;C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19237C&gt;T (c.10042C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96265C&gt;T (c.6599C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16167A&gt;G (c.9635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27707G&gt;C (c.10747G&gt;C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55247A&gt;G (c.1453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94379T&gt;A (c.6302T&gt;A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99241A&gt;G (c.7025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85691G&gt;A (c.5036G&gt;A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502652A&gt;G (c.7760A&gt;G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8496901G&gt;A (c.6838G&gt;A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SLC15A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121924957C&gt;T, g.121928439C&gt;T, g.121929321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SLC22A2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160258368C&gt;A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160224800T&gt;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>160249250C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SLCO1B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21178615T&gt;C, p.V174A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4 (g.</w:t>
            </w:r>
            <w:r w:rsidRPr="00C01185">
              <w:t>21176879C&gt;A, g.21176804A&gt;G, p.P155T+p.N130D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 xml:space="preserve">*15 (g.21178615T&gt;C, </w:t>
            </w:r>
            <w:r w:rsidRPr="00C01185">
              <w:t>g.21176804A&gt;G,</w:t>
            </w:r>
            <w:r w:rsidRPr="00C01185">
              <w:rPr>
                <w:lang w:val="sr-Latn-RS"/>
              </w:rPr>
              <w:t>p.V174A+</w:t>
            </w:r>
            <w:r w:rsidRPr="00C01185">
              <w:t xml:space="preserve"> p.N130D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19 (g.</w:t>
            </w:r>
            <w:r w:rsidRPr="00C01185">
              <w:t>21239042A&gt;C, p.L643F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0 (g.21178615T&gt;C, g.</w:t>
            </w:r>
            <w:r w:rsidRPr="00C01185">
              <w:t xml:space="preserve">21239042A&gt;C, </w:t>
            </w:r>
            <w:r w:rsidRPr="00C01185">
              <w:rPr>
                <w:lang w:val="sr-Latn-RS"/>
              </w:rPr>
              <w:t>p.V174A+</w:t>
            </w:r>
            <w:r w:rsidRPr="00C01185">
              <w:t xml:space="preserve"> p.L643F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7 (</w:t>
            </w:r>
            <w:r w:rsidRPr="00C01185">
              <w:t>g.21176804A&gt;G, p.N130D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5 (g.</w:t>
            </w:r>
            <w:r w:rsidRPr="00C01185">
              <w:t>21222355C&gt;T, p.R580X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 xml:space="preserve">*46 (g.21178615T&gt;C, </w:t>
            </w:r>
            <w:r w:rsidRPr="00C01185">
              <w:t xml:space="preserve">g.21176804A&gt;G, </w:t>
            </w:r>
            <w:r w:rsidRPr="00C01185">
              <w:rPr>
                <w:lang w:val="sr-Latn-RS"/>
              </w:rPr>
              <w:t>g.</w:t>
            </w:r>
            <w:r w:rsidRPr="00C01185">
              <w:t xml:space="preserve">21222355C&gt;T, </w:t>
            </w:r>
            <w:r w:rsidRPr="00C01185">
              <w:rPr>
                <w:lang w:val="sr-Latn-RS"/>
              </w:rPr>
              <w:t>p.V174A+</w:t>
            </w:r>
            <w:r w:rsidRPr="00C01185">
              <w:t xml:space="preserve"> p.N130D+p.R580X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SLCO1B3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</w:t>
            </w:r>
            <w:r w:rsidRPr="00C01185">
              <w:t>20862826G&gt;A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SLCO2B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</w:pPr>
            <w:r w:rsidRPr="00C01185">
              <w:rPr>
                <w:lang w:val="sr-Latn-RS"/>
              </w:rPr>
              <w:t>g.</w:t>
            </w:r>
            <w:r w:rsidRPr="00C01185">
              <w:t>75162709GCACAGAAAA&gt;G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g.75196537C&gt;T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SULT1A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28606193C&gt;T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TBXAS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139872324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139953397C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7 (g.</w:t>
            </w:r>
            <w:r w:rsidRPr="00C01185">
              <w:t>140015841G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 (g.</w:t>
            </w:r>
            <w:r w:rsidRPr="00C01185">
              <w:t>140015845C&gt;A</w:t>
            </w:r>
            <w:r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TPMT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18143724C&gt;G, p.A80P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A (g.</w:t>
            </w:r>
            <w:r w:rsidRPr="00C01185">
              <w:t>18138997C&gt;T, g.18130687T&gt;C, p.A154T+p.Y240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3C (g.</w:t>
            </w:r>
            <w:r w:rsidRPr="00C01185">
              <w:t>18138997C&gt;T, p.A154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</w:t>
            </w:r>
            <w:r w:rsidRPr="00C01185">
              <w:t>18143606T&gt;G, p.K119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0 (g.</w:t>
            </w:r>
            <w:r w:rsidRPr="00C01185">
              <w:t>18130694T&gt;C, p.K238E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3 (g.</w:t>
            </w:r>
            <w:r w:rsidRPr="00C01185">
              <w:t>18143700C&gt;T, g.18143728C&gt;A, p.G88S+p.W78C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2 (g.</w:t>
            </w:r>
            <w:r w:rsidRPr="00C01185">
              <w:t>18143724C&gt;G, p.A80P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A (g.</w:t>
            </w:r>
            <w:r w:rsidRPr="00C01185">
              <w:t>18138997C&gt;T, g.18130687T&gt;C, p.A154T+p.Y240C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lastRenderedPageBreak/>
              <w:t>*3C (g.</w:t>
            </w:r>
            <w:r w:rsidRPr="00C01185">
              <w:t>18138997C&gt;T, p.A154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9 (g.</w:t>
            </w:r>
            <w:r w:rsidRPr="00C01185">
              <w:t>18143606T&gt;G, p.K119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0 (g.</w:t>
            </w:r>
            <w:r w:rsidRPr="00C01185">
              <w:t>18130694T&gt;C, p.K238E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3 (g.</w:t>
            </w:r>
            <w:r w:rsidRPr="00C01185">
              <w:t>18143700C&gt;T, g.18143728C&gt;A, p.G88S+p.W78C</w:t>
            </w:r>
            <w:r w:rsidRPr="00C01185">
              <w:rPr>
                <w:lang w:val="sr-Latn-RS"/>
              </w:rPr>
              <w:t>)</w:t>
            </w:r>
          </w:p>
        </w:tc>
      </w:tr>
      <w:tr w:rsidR="00917747" w:rsidRPr="00CE6086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lastRenderedPageBreak/>
              <w:t>UGT1A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233760498G&gt;A, p.G71R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8 (TA8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6 (TA6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0 (g.233759924C&gt;T, c.-364C&gt;T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0+*37 (c.-364C&gt;T+TA9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80+*28 (C.-364C&gt;T+TA8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UGT1A4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233718890C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A (g.</w:t>
            </w:r>
            <w:r w:rsidRPr="00C01185">
              <w:t>233718602C&gt;T, g.233718658G&gt;A, g.233718962T&gt;G</w:t>
            </w:r>
            <w:r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UGT2B7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69098620C&gt;T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3 (g.</w:t>
            </w:r>
            <w:r w:rsidRPr="00C01185">
              <w:t>69096731G&gt;T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UGT2B15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2 (g.</w:t>
            </w:r>
            <w:r w:rsidRPr="00C01185">
              <w:t>68670366C&gt;A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4 (g.</w:t>
            </w:r>
            <w:r w:rsidRPr="00C01185">
              <w:t>68647129T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5 (g.</w:t>
            </w:r>
            <w:r w:rsidRPr="00C01185">
              <w:t xml:space="preserve">68670366C&gt;A, </w:t>
            </w:r>
            <w:r w:rsidRPr="00C01185">
              <w:rPr>
                <w:lang w:val="sr-Latn-RS"/>
              </w:rPr>
              <w:t>g.</w:t>
            </w:r>
            <w:r w:rsidRPr="00C01185">
              <w:t>68647129T&gt;G</w:t>
            </w:r>
            <w:r w:rsidRPr="00C01185">
              <w:rPr>
                <w:lang w:val="sr-Latn-RS"/>
              </w:rPr>
              <w:t>)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*6 (g.</w:t>
            </w:r>
            <w:r w:rsidRPr="00C01185">
              <w:t>68655133G&gt;A</w:t>
            </w:r>
            <w:r w:rsidRPr="00C01185">
              <w:rPr>
                <w:lang w:val="sr-Latn-RS"/>
              </w:rPr>
              <w:t>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VKORC1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1096368C&gt;T (c.-1639G&gt;A)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rPr>
                <w:lang w:val="sr-Latn-RS"/>
              </w:rPr>
              <w:t>g.31096368C&gt;T (c.-1639G&gt;A)</w:t>
            </w:r>
          </w:p>
        </w:tc>
      </w:tr>
      <w:tr w:rsidR="00917747" w:rsidRPr="00C01185" w:rsidTr="00EB5CA4">
        <w:trPr>
          <w:jc w:val="center"/>
        </w:trPr>
        <w:tc>
          <w:tcPr>
            <w:tcW w:w="1418" w:type="dxa"/>
            <w:vAlign w:val="center"/>
          </w:tcPr>
          <w:p w:rsidR="00917747" w:rsidRPr="00C01185" w:rsidRDefault="00917747" w:rsidP="00EB5CA4">
            <w:pPr>
              <w:jc w:val="center"/>
              <w:rPr>
                <w:i/>
                <w:lang w:val="sr-Latn-RS"/>
              </w:rPr>
            </w:pPr>
            <w:r w:rsidRPr="00C01185">
              <w:rPr>
                <w:i/>
                <w:lang w:val="sr-Latn-RS"/>
              </w:rPr>
              <w:t>XPC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</w:pPr>
            <w:r w:rsidRPr="00C01185">
              <w:rPr>
                <w:lang w:val="sr-Latn-RS"/>
              </w:rPr>
              <w:t>g.</w:t>
            </w:r>
            <w:r w:rsidRPr="00C01185">
              <w:t>14145949G&gt;T</w:t>
            </w:r>
          </w:p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  <w:r w:rsidRPr="00C01185">
              <w:t>g.14158387G&gt;A</w:t>
            </w:r>
          </w:p>
        </w:tc>
        <w:tc>
          <w:tcPr>
            <w:tcW w:w="3260" w:type="dxa"/>
            <w:vAlign w:val="center"/>
          </w:tcPr>
          <w:p w:rsidR="00917747" w:rsidRPr="00C01185" w:rsidRDefault="00917747" w:rsidP="00EB5CA4">
            <w:pPr>
              <w:jc w:val="center"/>
              <w:rPr>
                <w:lang w:val="sr-Latn-RS"/>
              </w:rPr>
            </w:pPr>
          </w:p>
        </w:tc>
      </w:tr>
    </w:tbl>
    <w:p w:rsidR="00917747" w:rsidRPr="00960D11" w:rsidRDefault="00917747" w:rsidP="00917747">
      <w:pPr>
        <w:rPr>
          <w:lang w:val="sr-Latn-RS"/>
        </w:rPr>
      </w:pPr>
      <w:r>
        <w:rPr>
          <w:lang w:val="sr-Latn-RS"/>
        </w:rPr>
        <w:t>Genomic position of pharmacovariants is written as in GRCh38 genome assembly</w:t>
      </w:r>
    </w:p>
    <w:p w:rsidR="0048468F" w:rsidRPr="00917747" w:rsidRDefault="0048468F">
      <w:pPr>
        <w:rPr>
          <w:lang w:val="sr-Latn-RS"/>
        </w:rPr>
      </w:pPr>
    </w:p>
    <w:sectPr w:rsidR="0048468F" w:rsidRPr="00917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747"/>
    <w:rsid w:val="0048468F"/>
    <w:rsid w:val="00917747"/>
    <w:rsid w:val="00AB27AE"/>
    <w:rsid w:val="00CE6086"/>
    <w:rsid w:val="00D5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55A3"/>
  <w15:chartTrackingRefBased/>
  <w15:docId w15:val="{15DE5E70-9683-4535-A3B9-77C40D28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747"/>
  </w:style>
  <w:style w:type="paragraph" w:styleId="Heading1">
    <w:name w:val="heading 1"/>
    <w:basedOn w:val="Normal"/>
    <w:next w:val="Normal"/>
    <w:link w:val="Heading1Char"/>
    <w:uiPriority w:val="9"/>
    <w:qFormat/>
    <w:rsid w:val="00AB27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lBiNaslov">
    <w:name w:val="BelBi Naslov"/>
    <w:basedOn w:val="Title"/>
    <w:qFormat/>
    <w:rsid w:val="00AB27AE"/>
    <w:pPr>
      <w:keepNext/>
      <w:keepLines/>
      <w:pageBreakBefore/>
      <w:suppressAutoHyphens/>
      <w:overflowPunct w:val="0"/>
      <w:autoSpaceDE w:val="0"/>
      <w:spacing w:after="460"/>
      <w:contextualSpacing w:val="0"/>
      <w:jc w:val="center"/>
      <w:textAlignment w:val="baseline"/>
    </w:pPr>
    <w:rPr>
      <w:rFonts w:ascii="Times New Roman" w:eastAsia="Times New Roman" w:hAnsi="Times New Roman" w:cs="Times New Roman"/>
      <w:b/>
      <w:spacing w:val="0"/>
      <w:kern w:val="0"/>
      <w:sz w:val="24"/>
      <w:szCs w:val="24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B27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2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elBiautori">
    <w:name w:val="BelBi autori"/>
    <w:basedOn w:val="Normal"/>
    <w:qFormat/>
    <w:rsid w:val="00AB27AE"/>
    <w:pPr>
      <w:suppressAutoHyphens/>
      <w:overflowPunct w:val="0"/>
      <w:autoSpaceDE w:val="0"/>
      <w:spacing w:after="220"/>
      <w:ind w:firstLine="369"/>
      <w:jc w:val="center"/>
      <w:textAlignment w:val="baseline"/>
    </w:pPr>
    <w:rPr>
      <w:rFonts w:eastAsia="Times New Roman"/>
      <w:sz w:val="24"/>
      <w:szCs w:val="24"/>
      <w:lang w:eastAsia="zh-CN"/>
    </w:rPr>
  </w:style>
  <w:style w:type="paragraph" w:customStyle="1" w:styleId="BelBiinstitucije">
    <w:name w:val="BelBi institucije"/>
    <w:basedOn w:val="Normal"/>
    <w:qFormat/>
    <w:rsid w:val="00AB27AE"/>
    <w:pPr>
      <w:suppressAutoHyphens/>
      <w:overflowPunct w:val="0"/>
      <w:autoSpaceDE w:val="0"/>
      <w:ind w:firstLine="369"/>
      <w:jc w:val="center"/>
      <w:textAlignment w:val="baseline"/>
    </w:pPr>
    <w:rPr>
      <w:rFonts w:eastAsia="Times New Roman"/>
      <w:sz w:val="24"/>
      <w:szCs w:val="24"/>
      <w:lang w:eastAsia="zh-CN"/>
    </w:rPr>
  </w:style>
  <w:style w:type="paragraph" w:customStyle="1" w:styleId="BelBimejl">
    <w:name w:val="BelBi mejl"/>
    <w:basedOn w:val="Normal"/>
    <w:qFormat/>
    <w:rsid w:val="00AB27AE"/>
    <w:pPr>
      <w:suppressAutoHyphens/>
      <w:overflowPunct w:val="0"/>
      <w:autoSpaceDE w:val="0"/>
      <w:spacing w:before="20" w:after="40"/>
      <w:ind w:firstLine="369"/>
      <w:jc w:val="center"/>
      <w:textAlignment w:val="baseline"/>
    </w:pPr>
    <w:rPr>
      <w:rFonts w:eastAsia="Times New Roman"/>
      <w:b/>
      <w:bCs/>
      <w:w w:val="90"/>
      <w:sz w:val="24"/>
      <w:szCs w:val="24"/>
      <w:lang w:val="pl-PL" w:eastAsia="zh-CN"/>
    </w:rPr>
  </w:style>
  <w:style w:type="paragraph" w:customStyle="1" w:styleId="BelBitekstaps">
    <w:name w:val="BelBi tekst aps"/>
    <w:basedOn w:val="Normal"/>
    <w:qFormat/>
    <w:rsid w:val="00AB27AE"/>
    <w:pPr>
      <w:suppressAutoHyphens/>
      <w:overflowPunct w:val="0"/>
      <w:autoSpaceDE w:val="0"/>
      <w:jc w:val="both"/>
      <w:textAlignment w:val="baseline"/>
    </w:pPr>
    <w:rPr>
      <w:rFonts w:eastAsia="Times New Roman"/>
      <w:sz w:val="24"/>
      <w:szCs w:val="24"/>
      <w:lang w:eastAsia="zh-CN"/>
    </w:rPr>
  </w:style>
  <w:style w:type="paragraph" w:customStyle="1" w:styleId="BelBiAbstract">
    <w:name w:val="BelBi Abstract"/>
    <w:basedOn w:val="Heading1"/>
    <w:qFormat/>
    <w:rsid w:val="00AB27AE"/>
    <w:pPr>
      <w:tabs>
        <w:tab w:val="left" w:pos="567"/>
      </w:tabs>
      <w:suppressAutoHyphens/>
      <w:overflowPunct w:val="0"/>
      <w:autoSpaceDE w:val="0"/>
      <w:spacing w:before="360" w:after="240"/>
      <w:textAlignment w:val="baseline"/>
    </w:pPr>
    <w:rPr>
      <w:rFonts w:ascii="Times New Roman" w:eastAsia="Times New Roman" w:hAnsi="Times New Roman" w:cs="Times New Roman"/>
      <w:b/>
      <w:color w:val="auto"/>
      <w:sz w:val="24"/>
      <w:szCs w:val="24"/>
      <w:lang w:val="pl-PL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B27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BelBikeywords">
    <w:name w:val="BelBi keywords"/>
    <w:basedOn w:val="Normal"/>
    <w:qFormat/>
    <w:rsid w:val="00AB27AE"/>
    <w:pPr>
      <w:suppressAutoHyphens/>
      <w:overflowPunct w:val="0"/>
      <w:autoSpaceDE w:val="0"/>
      <w:ind w:left="567" w:right="567" w:hanging="567"/>
      <w:textAlignment w:val="baseline"/>
    </w:pPr>
    <w:rPr>
      <w:rFonts w:eastAsia="Times New Roman"/>
      <w:b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917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39</Words>
  <Characters>7066</Characters>
  <Application>Microsoft Office Word</Application>
  <DocSecurity>0</DocSecurity>
  <Lines>58</Lines>
  <Paragraphs>16</Paragraphs>
  <ScaleCrop>false</ScaleCrop>
  <Company/>
  <LinksUpToDate>false</LinksUpToDate>
  <CharactersWithSpaces>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2</cp:revision>
  <dcterms:created xsi:type="dcterms:W3CDTF">2024-11-13T09:53:00Z</dcterms:created>
  <dcterms:modified xsi:type="dcterms:W3CDTF">2024-11-13T09:58:00Z</dcterms:modified>
</cp:coreProperties>
</file>